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449B" w:rsidRPr="008E1DA2" w:rsidRDefault="0085449B" w:rsidP="0085449B">
      <w:pPr>
        <w:rPr>
          <w:rFonts w:ascii="Times New Roman" w:hAnsi="Times New Roman"/>
        </w:rPr>
      </w:pPr>
      <w:proofErr w:type="gramStart"/>
      <w:r>
        <w:rPr>
          <w:rFonts w:ascii="Times New Roman" w:hAnsi="Times New Roman"/>
        </w:rPr>
        <w:t>Appendix S1</w:t>
      </w:r>
      <w:r w:rsidRPr="008E1DA2">
        <w:rPr>
          <w:rFonts w:ascii="Times New Roman" w:hAnsi="Times New Roman"/>
        </w:rPr>
        <w:t>.</w:t>
      </w:r>
      <w:proofErr w:type="gramEnd"/>
      <w:r w:rsidRPr="008E1DA2">
        <w:rPr>
          <w:rFonts w:ascii="Times New Roman" w:hAnsi="Times New Roman"/>
        </w:rPr>
        <w:t xml:space="preserve"> </w:t>
      </w:r>
      <w:proofErr w:type="gramStart"/>
      <w:r>
        <w:rPr>
          <w:rFonts w:ascii="Times New Roman" w:hAnsi="Times New Roman"/>
        </w:rPr>
        <w:t>Sensit</w:t>
      </w:r>
      <w:bookmarkStart w:id="0" w:name="_GoBack"/>
      <w:bookmarkEnd w:id="0"/>
      <w:r>
        <w:rPr>
          <w:rFonts w:ascii="Times New Roman" w:hAnsi="Times New Roman"/>
        </w:rPr>
        <w:t>ivity analysis, de</w:t>
      </w:r>
      <w:r w:rsidR="00CE2BF6">
        <w:rPr>
          <w:rFonts w:ascii="Times New Roman" w:hAnsi="Times New Roman"/>
        </w:rPr>
        <w:t>viation from actual price greater</w:t>
      </w:r>
      <w:r>
        <w:rPr>
          <w:rFonts w:ascii="Times New Roman" w:hAnsi="Times New Roman"/>
        </w:rPr>
        <w:t xml:space="preserve"> than 25%.</w:t>
      </w:r>
      <w:proofErr w:type="gramEnd"/>
      <w:r>
        <w:rPr>
          <w:rFonts w:ascii="Times New Roman" w:hAnsi="Times New Roman"/>
        </w:rPr>
        <w:t xml:space="preserve"> </w:t>
      </w:r>
      <w:r w:rsidRPr="00605E9A">
        <w:rPr>
          <w:rFonts w:ascii="Times New Roman" w:hAnsi="Times New Roman" w:cs="Times New Roman"/>
        </w:rPr>
        <w:t>Attitudes</w:t>
      </w:r>
      <w:r>
        <w:rPr>
          <w:rFonts w:ascii="Times New Roman" w:hAnsi="Times New Roman" w:cs="Times New Roman"/>
        </w:rPr>
        <w:t xml:space="preserve"> to costs in medical treatment as explicators for </w:t>
      </w:r>
      <w:r w:rsidRPr="00605E9A">
        <w:rPr>
          <w:rFonts w:ascii="Times New Roman" w:hAnsi="Times New Roman" w:cs="Times New Roman"/>
        </w:rPr>
        <w:t>estimates</w:t>
      </w:r>
      <w:r>
        <w:rPr>
          <w:rFonts w:ascii="Times New Roman" w:hAnsi="Times New Roman" w:cs="Times New Roman"/>
        </w:rPr>
        <w:t xml:space="preserve"> deviating from actual price</w:t>
      </w:r>
      <w:r>
        <w:rPr>
          <w:rFonts w:ascii="Times New Roman" w:hAnsi="Times New Roman"/>
        </w:rPr>
        <w:t xml:space="preserve"> (n=740</w:t>
      </w:r>
      <w:r w:rsidRPr="008E1DA2">
        <w:rPr>
          <w:rFonts w:ascii="Times New Roman" w:hAnsi="Times New Roman"/>
        </w:rPr>
        <w:t xml:space="preserve">).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3"/>
        <w:gridCol w:w="1417"/>
        <w:gridCol w:w="1418"/>
        <w:gridCol w:w="1276"/>
        <w:gridCol w:w="1559"/>
        <w:gridCol w:w="1525"/>
      </w:tblGrid>
      <w:tr w:rsidR="0085449B" w:rsidRPr="002B3FB3" w:rsidTr="00D613F4">
        <w:trPr>
          <w:trHeight w:val="195"/>
        </w:trPr>
        <w:tc>
          <w:tcPr>
            <w:tcW w:w="2093" w:type="dxa"/>
            <w:noWrap/>
            <w:hideMark/>
          </w:tcPr>
          <w:p w:rsidR="0085449B" w:rsidRPr="002B3FB3" w:rsidRDefault="0085449B" w:rsidP="00AF7F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7195" w:type="dxa"/>
            <w:gridSpan w:val="5"/>
            <w:noWrap/>
            <w:hideMark/>
          </w:tcPr>
          <w:p w:rsidR="00ED065B" w:rsidRPr="002B3FB3" w:rsidRDefault="00106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B3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Physician’s estimate differed from actual price by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≥</w:t>
            </w:r>
            <w:r w:rsidRPr="002B3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25%</w:t>
            </w:r>
          </w:p>
        </w:tc>
      </w:tr>
      <w:tr w:rsidR="0067137D" w:rsidRPr="002B3FB3" w:rsidTr="00D613F4">
        <w:trPr>
          <w:trHeight w:val="624"/>
        </w:trPr>
        <w:tc>
          <w:tcPr>
            <w:tcW w:w="2093" w:type="dxa"/>
            <w:noWrap/>
            <w:hideMark/>
          </w:tcPr>
          <w:p w:rsidR="0085449B" w:rsidRPr="002B3FB3" w:rsidRDefault="0085449B" w:rsidP="009B0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417" w:type="dxa"/>
            <w:noWrap/>
            <w:hideMark/>
          </w:tcPr>
          <w:p w:rsidR="0085449B" w:rsidRPr="002B3FB3" w:rsidRDefault="00503D71" w:rsidP="009B0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B3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Simva</w:t>
            </w:r>
            <w:r w:rsidR="00AF7F53" w:rsidRPr="002B3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statin </w:t>
            </w:r>
            <w:r w:rsidR="0010689A" w:rsidRPr="002B3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OR</w:t>
            </w:r>
            <w:r w:rsidR="002B3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</w:t>
            </w:r>
            <w:r w:rsidR="0085449B" w:rsidRPr="002B3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(95% CI)</w:t>
            </w:r>
          </w:p>
        </w:tc>
        <w:tc>
          <w:tcPr>
            <w:tcW w:w="1418" w:type="dxa"/>
            <w:noWrap/>
            <w:hideMark/>
          </w:tcPr>
          <w:p w:rsidR="0085449B" w:rsidRPr="002B3FB3" w:rsidRDefault="0085449B" w:rsidP="009B0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B3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Alendronate </w:t>
            </w:r>
            <w:r w:rsidR="0010689A" w:rsidRPr="002B3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OR </w:t>
            </w:r>
            <w:r w:rsidRPr="002B3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(95% CI)</w:t>
            </w:r>
          </w:p>
        </w:tc>
        <w:tc>
          <w:tcPr>
            <w:tcW w:w="1276" w:type="dxa"/>
            <w:noWrap/>
            <w:hideMark/>
          </w:tcPr>
          <w:p w:rsidR="0085449B" w:rsidRPr="002B3FB3" w:rsidRDefault="0085449B" w:rsidP="009B0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B3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Infliximab </w:t>
            </w:r>
            <w:r w:rsidR="0010689A" w:rsidRPr="002B3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OR </w:t>
            </w:r>
            <w:r w:rsidRPr="002B3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(95% CI)</w:t>
            </w:r>
          </w:p>
        </w:tc>
        <w:tc>
          <w:tcPr>
            <w:tcW w:w="1559" w:type="dxa"/>
            <w:noWrap/>
            <w:hideMark/>
          </w:tcPr>
          <w:p w:rsidR="0085449B" w:rsidRPr="002B3FB3" w:rsidRDefault="0085449B" w:rsidP="009B0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2B3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Natalizumab</w:t>
            </w:r>
            <w:proofErr w:type="spellEnd"/>
            <w:r w:rsidRPr="002B3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</w:t>
            </w:r>
            <w:r w:rsidR="0010689A" w:rsidRPr="002B3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OR </w:t>
            </w:r>
            <w:r w:rsidRPr="002B3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(95% CI)</w:t>
            </w:r>
          </w:p>
        </w:tc>
        <w:tc>
          <w:tcPr>
            <w:tcW w:w="1525" w:type="dxa"/>
            <w:noWrap/>
            <w:hideMark/>
          </w:tcPr>
          <w:p w:rsidR="0085449B" w:rsidRPr="002B3FB3" w:rsidRDefault="0085449B" w:rsidP="009B0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2B3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Escitalopram</w:t>
            </w:r>
            <w:proofErr w:type="spellEnd"/>
            <w:r w:rsidRPr="002B3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</w:t>
            </w:r>
            <w:r w:rsidR="0010689A" w:rsidRPr="002B3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OR </w:t>
            </w:r>
            <w:r w:rsidRPr="002B3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(95% CI)</w:t>
            </w:r>
          </w:p>
        </w:tc>
      </w:tr>
      <w:tr w:rsidR="0067137D" w:rsidRPr="002B3FB3" w:rsidTr="00D613F4">
        <w:trPr>
          <w:trHeight w:val="1202"/>
        </w:trPr>
        <w:tc>
          <w:tcPr>
            <w:tcW w:w="2093" w:type="dxa"/>
            <w:noWrap/>
            <w:hideMark/>
          </w:tcPr>
          <w:p w:rsidR="0085449B" w:rsidRPr="002B3FB3" w:rsidRDefault="0085449B" w:rsidP="00AF7F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B3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I consider the cost to society when deciding whether or not to initiate an intervention * </w:t>
            </w:r>
          </w:p>
        </w:tc>
        <w:tc>
          <w:tcPr>
            <w:tcW w:w="1417" w:type="dxa"/>
            <w:noWrap/>
            <w:hideMark/>
          </w:tcPr>
          <w:p w:rsidR="0085449B" w:rsidRPr="002B3FB3" w:rsidRDefault="000E3472" w:rsidP="00AF7F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B3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</w:t>
            </w:r>
            <w:r w:rsidR="0085449B" w:rsidRPr="002B3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.</w:t>
            </w:r>
            <w:r w:rsidRPr="002B3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9</w:t>
            </w:r>
            <w:r w:rsidR="0085449B" w:rsidRPr="002B3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(0.6-1.5)</w:t>
            </w:r>
          </w:p>
        </w:tc>
        <w:tc>
          <w:tcPr>
            <w:tcW w:w="1418" w:type="dxa"/>
            <w:noWrap/>
            <w:hideMark/>
          </w:tcPr>
          <w:p w:rsidR="0085449B" w:rsidRPr="002B3FB3" w:rsidRDefault="0085449B" w:rsidP="00AF7F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B3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7 (0.4-1.2)</w:t>
            </w:r>
          </w:p>
        </w:tc>
        <w:tc>
          <w:tcPr>
            <w:tcW w:w="1276" w:type="dxa"/>
            <w:noWrap/>
            <w:hideMark/>
          </w:tcPr>
          <w:p w:rsidR="0085449B" w:rsidRPr="002B3FB3" w:rsidRDefault="0085449B" w:rsidP="00AF7F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B3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 0.7 (0.5-1.2)</w:t>
            </w:r>
          </w:p>
        </w:tc>
        <w:tc>
          <w:tcPr>
            <w:tcW w:w="1559" w:type="dxa"/>
            <w:noWrap/>
            <w:hideMark/>
          </w:tcPr>
          <w:p w:rsidR="0085449B" w:rsidRPr="002B3FB3" w:rsidRDefault="0085449B" w:rsidP="00AF7F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B3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7 (0.4-1.2)</w:t>
            </w:r>
          </w:p>
        </w:tc>
        <w:tc>
          <w:tcPr>
            <w:tcW w:w="1525" w:type="dxa"/>
            <w:noWrap/>
            <w:hideMark/>
          </w:tcPr>
          <w:p w:rsidR="0085449B" w:rsidRPr="002B3FB3" w:rsidRDefault="0085449B" w:rsidP="00AF7F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B3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.1 (0.7-1.7)</w:t>
            </w:r>
          </w:p>
        </w:tc>
      </w:tr>
      <w:tr w:rsidR="0067137D" w:rsidRPr="002B3FB3" w:rsidTr="00D613F4">
        <w:trPr>
          <w:trHeight w:val="315"/>
        </w:trPr>
        <w:tc>
          <w:tcPr>
            <w:tcW w:w="2093" w:type="dxa"/>
            <w:noWrap/>
            <w:hideMark/>
          </w:tcPr>
          <w:p w:rsidR="0085449B" w:rsidRPr="002B3FB3" w:rsidRDefault="0085449B" w:rsidP="00AF7F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B3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I can reduce my referral and prescribing costs without compromising my patients’ health</w:t>
            </w:r>
          </w:p>
        </w:tc>
        <w:tc>
          <w:tcPr>
            <w:tcW w:w="1417" w:type="dxa"/>
            <w:noWrap/>
            <w:hideMark/>
          </w:tcPr>
          <w:p w:rsidR="0085449B" w:rsidRPr="002B3FB3" w:rsidRDefault="0085449B" w:rsidP="00AF7F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B3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9 (0.5-1.5)</w:t>
            </w:r>
          </w:p>
        </w:tc>
        <w:tc>
          <w:tcPr>
            <w:tcW w:w="1418" w:type="dxa"/>
            <w:noWrap/>
            <w:hideMark/>
          </w:tcPr>
          <w:p w:rsidR="0085449B" w:rsidRPr="002B3FB3" w:rsidRDefault="0085449B" w:rsidP="00DB1C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B3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5 (0.3-0.8)</w:t>
            </w:r>
            <w:r w:rsidR="00DB1CDE" w:rsidRPr="002B3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**</w:t>
            </w:r>
          </w:p>
        </w:tc>
        <w:tc>
          <w:tcPr>
            <w:tcW w:w="1276" w:type="dxa"/>
            <w:noWrap/>
            <w:hideMark/>
          </w:tcPr>
          <w:p w:rsidR="0085449B" w:rsidRPr="002B3FB3" w:rsidRDefault="0085449B" w:rsidP="00DB1C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B3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2.4 (1.2-5.1)</w:t>
            </w:r>
            <w:r w:rsidR="00DB1CDE" w:rsidRPr="002B3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*</w:t>
            </w:r>
          </w:p>
        </w:tc>
        <w:tc>
          <w:tcPr>
            <w:tcW w:w="1559" w:type="dxa"/>
            <w:noWrap/>
            <w:hideMark/>
          </w:tcPr>
          <w:p w:rsidR="0085449B" w:rsidRPr="002B3FB3" w:rsidRDefault="0085449B" w:rsidP="00AF7F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B3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2.3 (0.9-6.2)</w:t>
            </w:r>
          </w:p>
        </w:tc>
        <w:tc>
          <w:tcPr>
            <w:tcW w:w="1525" w:type="dxa"/>
            <w:noWrap/>
            <w:hideMark/>
          </w:tcPr>
          <w:p w:rsidR="0085449B" w:rsidRPr="002B3FB3" w:rsidRDefault="0085449B" w:rsidP="00AF7F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B3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.0 (0.6-1.7)</w:t>
            </w:r>
          </w:p>
        </w:tc>
      </w:tr>
      <w:tr w:rsidR="0067137D" w:rsidRPr="002B3FB3" w:rsidTr="00D613F4">
        <w:trPr>
          <w:trHeight w:val="315"/>
        </w:trPr>
        <w:tc>
          <w:tcPr>
            <w:tcW w:w="2093" w:type="dxa"/>
            <w:noWrap/>
            <w:hideMark/>
          </w:tcPr>
          <w:p w:rsidR="0085449B" w:rsidRPr="002B3FB3" w:rsidRDefault="0085449B" w:rsidP="002B3F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B3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Willing to pay more than 405 </w:t>
            </w:r>
            <w:r w:rsidR="0010689A" w:rsidRPr="002B3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euros </w:t>
            </w:r>
            <w:r w:rsidRPr="002B3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to give the patient his/her preferred treatment;</w:t>
            </w:r>
            <w:r w:rsidR="0010689A" w:rsidRPr="002B3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injection vs. pill§</w:t>
            </w:r>
            <w:r w:rsidRPr="002B3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</w:t>
            </w:r>
          </w:p>
        </w:tc>
        <w:tc>
          <w:tcPr>
            <w:tcW w:w="1417" w:type="dxa"/>
            <w:noWrap/>
            <w:hideMark/>
          </w:tcPr>
          <w:p w:rsidR="0085449B" w:rsidRPr="002B3FB3" w:rsidRDefault="0085449B" w:rsidP="002B3F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B3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.5 (0.9-2.5)</w:t>
            </w:r>
          </w:p>
        </w:tc>
        <w:tc>
          <w:tcPr>
            <w:tcW w:w="1418" w:type="dxa"/>
            <w:noWrap/>
            <w:hideMark/>
          </w:tcPr>
          <w:p w:rsidR="0085449B" w:rsidRPr="002B3FB3" w:rsidRDefault="0085449B" w:rsidP="002B3F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B3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.4 (0.8-2.6)</w:t>
            </w:r>
          </w:p>
        </w:tc>
        <w:tc>
          <w:tcPr>
            <w:tcW w:w="1276" w:type="dxa"/>
            <w:noWrap/>
            <w:hideMark/>
          </w:tcPr>
          <w:p w:rsidR="0085449B" w:rsidRPr="002B3FB3" w:rsidRDefault="0085449B" w:rsidP="002B3F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B3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.2 (0.7-2.0)</w:t>
            </w:r>
          </w:p>
        </w:tc>
        <w:tc>
          <w:tcPr>
            <w:tcW w:w="1559" w:type="dxa"/>
            <w:noWrap/>
            <w:hideMark/>
          </w:tcPr>
          <w:p w:rsidR="0085449B" w:rsidRPr="002B3FB3" w:rsidRDefault="0085449B" w:rsidP="002B3F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B3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.1 (0.6-2.2)</w:t>
            </w:r>
          </w:p>
        </w:tc>
        <w:tc>
          <w:tcPr>
            <w:tcW w:w="1525" w:type="dxa"/>
            <w:noWrap/>
            <w:hideMark/>
          </w:tcPr>
          <w:p w:rsidR="0085449B" w:rsidRPr="002B3FB3" w:rsidRDefault="0085449B" w:rsidP="002B3F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B3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.2 (0.8-2.0)</w:t>
            </w:r>
          </w:p>
        </w:tc>
      </w:tr>
      <w:tr w:rsidR="0067137D" w:rsidRPr="002B3FB3" w:rsidTr="00D613F4">
        <w:trPr>
          <w:trHeight w:val="315"/>
        </w:trPr>
        <w:tc>
          <w:tcPr>
            <w:tcW w:w="2093" w:type="dxa"/>
            <w:noWrap/>
            <w:hideMark/>
          </w:tcPr>
          <w:p w:rsidR="0085449B" w:rsidRPr="002B3FB3" w:rsidRDefault="003D70CF" w:rsidP="003D70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B3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Estimate  of </w:t>
            </w:r>
            <w:proofErr w:type="spellStart"/>
            <w:r w:rsidR="0085449B" w:rsidRPr="002B3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Escitalopram</w:t>
            </w:r>
            <w:proofErr w:type="spellEnd"/>
            <w:r w:rsidR="0085449B" w:rsidRPr="002B3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(</w:t>
            </w:r>
            <w:proofErr w:type="spellStart"/>
            <w:r w:rsidR="0085449B" w:rsidRPr="002B3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Cipralex</w:t>
            </w:r>
            <w:proofErr w:type="spellEnd"/>
            <w:r w:rsidR="0085449B" w:rsidRPr="002B3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)</w:t>
            </w:r>
            <w:r w:rsidR="00223F18" w:rsidRPr="002B3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differed from actual price by ≥25%</w:t>
            </w:r>
            <w:r w:rsidR="007669E1" w:rsidRPr="002B3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</w:t>
            </w:r>
            <w:r w:rsidR="00B16B33" w:rsidRPr="002B3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*</w:t>
            </w:r>
            <w:r w:rsidR="0085449B" w:rsidRPr="002B3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</w:t>
            </w:r>
          </w:p>
        </w:tc>
        <w:tc>
          <w:tcPr>
            <w:tcW w:w="1417" w:type="dxa"/>
            <w:noWrap/>
            <w:hideMark/>
          </w:tcPr>
          <w:p w:rsidR="0085449B" w:rsidRPr="002B3FB3" w:rsidRDefault="000E3472" w:rsidP="00DB1C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B3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2.1</w:t>
            </w:r>
            <w:r w:rsidR="0085449B" w:rsidRPr="002B3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 (1.3-3.3)</w:t>
            </w:r>
            <w:r w:rsidR="00DB1CDE" w:rsidRPr="002B3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**</w:t>
            </w:r>
          </w:p>
        </w:tc>
        <w:tc>
          <w:tcPr>
            <w:tcW w:w="1418" w:type="dxa"/>
            <w:noWrap/>
            <w:hideMark/>
          </w:tcPr>
          <w:p w:rsidR="0085449B" w:rsidRPr="002B3FB3" w:rsidRDefault="0085449B" w:rsidP="00DB1C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B3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2.0 (1.2-3.4)</w:t>
            </w:r>
            <w:r w:rsidR="00DB1CDE" w:rsidRPr="002B3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**</w:t>
            </w:r>
          </w:p>
        </w:tc>
        <w:tc>
          <w:tcPr>
            <w:tcW w:w="1276" w:type="dxa"/>
            <w:noWrap/>
            <w:hideMark/>
          </w:tcPr>
          <w:p w:rsidR="0085449B" w:rsidRPr="002B3FB3" w:rsidRDefault="0085449B" w:rsidP="00AF7F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B3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.2 (0.8-1.9)</w:t>
            </w:r>
          </w:p>
        </w:tc>
        <w:tc>
          <w:tcPr>
            <w:tcW w:w="1559" w:type="dxa"/>
            <w:noWrap/>
            <w:hideMark/>
          </w:tcPr>
          <w:p w:rsidR="0085449B" w:rsidRPr="002B3FB3" w:rsidRDefault="0085449B" w:rsidP="00DB1C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B3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2.8 (1.5-5.2)</w:t>
            </w:r>
            <w:r w:rsidR="00DB1CDE" w:rsidRPr="002B3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**</w:t>
            </w:r>
          </w:p>
        </w:tc>
        <w:tc>
          <w:tcPr>
            <w:tcW w:w="1525" w:type="dxa"/>
            <w:noWrap/>
            <w:hideMark/>
          </w:tcPr>
          <w:p w:rsidR="0085449B" w:rsidRPr="002B3FB3" w:rsidRDefault="0085449B" w:rsidP="00AF7F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B3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- </w:t>
            </w:r>
          </w:p>
        </w:tc>
      </w:tr>
    </w:tbl>
    <w:p w:rsidR="0010689A" w:rsidRDefault="007B1A99" w:rsidP="0085449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Variable names with an asterisk are part of the basic model. </w:t>
      </w:r>
      <w:r w:rsidR="000D2DD3" w:rsidRPr="00962ED4">
        <w:rPr>
          <w:rFonts w:ascii="Times New Roman" w:hAnsi="Times New Roman" w:cs="Times New Roman"/>
        </w:rPr>
        <w:t>Odds ratio</w:t>
      </w:r>
      <w:r w:rsidR="000D2DD3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 with</w:t>
      </w:r>
      <w:r w:rsidR="000D2DD3">
        <w:rPr>
          <w:rFonts w:ascii="Times New Roman" w:hAnsi="Times New Roman" w:cs="Times New Roman"/>
        </w:rPr>
        <w:t xml:space="preserve"> two asterisks</w:t>
      </w:r>
      <w:r w:rsidR="000D2DD3" w:rsidRPr="00B66839">
        <w:rPr>
          <w:rFonts w:ascii="Times New Roman" w:hAnsi="Times New Roman" w:cs="Times New Roman"/>
        </w:rPr>
        <w:t xml:space="preserve"> </w:t>
      </w:r>
      <w:r w:rsidR="000D2DD3">
        <w:rPr>
          <w:rFonts w:ascii="Times New Roman" w:hAnsi="Times New Roman" w:cs="Times New Roman"/>
        </w:rPr>
        <w:t>indicate significance at the 1% level and</w:t>
      </w:r>
      <w:r w:rsidR="00A6706C">
        <w:rPr>
          <w:rFonts w:ascii="Times New Roman" w:hAnsi="Times New Roman" w:cs="Times New Roman"/>
        </w:rPr>
        <w:t xml:space="preserve"> those with</w:t>
      </w:r>
      <w:r w:rsidR="000D2DD3">
        <w:rPr>
          <w:rFonts w:ascii="Times New Roman" w:hAnsi="Times New Roman" w:cs="Times New Roman"/>
        </w:rPr>
        <w:t xml:space="preserve"> one asterisk</w:t>
      </w:r>
      <w:r w:rsidR="000D2DD3" w:rsidRPr="00B66839">
        <w:rPr>
          <w:rFonts w:ascii="Times New Roman" w:hAnsi="Times New Roman" w:cs="Times New Roman"/>
        </w:rPr>
        <w:t xml:space="preserve"> </w:t>
      </w:r>
      <w:r w:rsidR="000D2DD3">
        <w:rPr>
          <w:rFonts w:ascii="Times New Roman" w:hAnsi="Times New Roman" w:cs="Times New Roman"/>
        </w:rPr>
        <w:t>at 5%.</w:t>
      </w:r>
      <w:r w:rsidR="000D2DD3" w:rsidRPr="00962ED4">
        <w:rPr>
          <w:rFonts w:ascii="Times New Roman" w:hAnsi="Times New Roman" w:cs="Times New Roman"/>
        </w:rPr>
        <w:t xml:space="preserve"> Attitude measures</w:t>
      </w:r>
      <w:r w:rsidR="000D2DD3">
        <w:rPr>
          <w:rFonts w:ascii="Times New Roman" w:hAnsi="Times New Roman" w:cs="Times New Roman"/>
        </w:rPr>
        <w:t>’ coding</w:t>
      </w:r>
      <w:r w:rsidR="000D2DD3" w:rsidRPr="00962ED4">
        <w:rPr>
          <w:rFonts w:ascii="Times New Roman" w:hAnsi="Times New Roman" w:cs="Times New Roman"/>
        </w:rPr>
        <w:t xml:space="preserve">: </w:t>
      </w:r>
      <w:r w:rsidR="000D2DD3">
        <w:rPr>
          <w:rFonts w:ascii="Times New Roman" w:hAnsi="Times New Roman" w:cs="Times New Roman"/>
        </w:rPr>
        <w:t>1=agree, 0=disagree.</w:t>
      </w:r>
      <w:r w:rsidR="009E1DCD">
        <w:rPr>
          <w:rFonts w:ascii="Times New Roman" w:hAnsi="Times New Roman" w:cs="Times New Roman"/>
        </w:rPr>
        <w:t xml:space="preserve"> </w:t>
      </w:r>
      <w:r w:rsidR="00EF27D1" w:rsidRPr="009E1DCD">
        <w:rPr>
          <w:rFonts w:ascii="Times New Roman" w:hAnsi="Times New Roman" w:cs="Times New Roman"/>
        </w:rPr>
        <w:t>OR &gt; 1 if physicians who agreed with the statement were more likely to deviate from accurate prices than others; OR &lt;1 if they were less likely to deviate.</w:t>
      </w:r>
    </w:p>
    <w:p w:rsidR="0010689A" w:rsidRDefault="0010689A" w:rsidP="0085449B">
      <w:r>
        <w:rPr>
          <w:rFonts w:ascii="Times New Roman" w:hAnsi="Times New Roman" w:cs="Times New Roman"/>
        </w:rPr>
        <w:t>§ Explanation provided: injection avoids the trouble of taking the pills every week. Pills cause mild nausea when taken (once a week). In addition the injection is 10% more effective in increasing bone mass than the tablets.</w:t>
      </w:r>
    </w:p>
    <w:p w:rsidR="001E1DAC" w:rsidRPr="00B3664D" w:rsidRDefault="001E1DAC">
      <w:pPr>
        <w:rPr>
          <w:rFonts w:ascii="Times New Roman" w:hAnsi="Times New Roman"/>
        </w:rPr>
      </w:pPr>
    </w:p>
    <w:sectPr w:rsidR="001E1DAC" w:rsidRPr="00B3664D" w:rsidSect="00700DE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removePersonalInformation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449B"/>
    <w:rsid w:val="00002D2E"/>
    <w:rsid w:val="0002592C"/>
    <w:rsid w:val="00095AB8"/>
    <w:rsid w:val="000D2DD3"/>
    <w:rsid w:val="000E3472"/>
    <w:rsid w:val="0010689A"/>
    <w:rsid w:val="001853C0"/>
    <w:rsid w:val="001E1DAC"/>
    <w:rsid w:val="00223F18"/>
    <w:rsid w:val="00237E19"/>
    <w:rsid w:val="002939A8"/>
    <w:rsid w:val="002A11D9"/>
    <w:rsid w:val="002B3FB3"/>
    <w:rsid w:val="003D70CF"/>
    <w:rsid w:val="00503D71"/>
    <w:rsid w:val="0057488D"/>
    <w:rsid w:val="005A018F"/>
    <w:rsid w:val="005D5BEE"/>
    <w:rsid w:val="00623D4C"/>
    <w:rsid w:val="00651F2F"/>
    <w:rsid w:val="0067137D"/>
    <w:rsid w:val="006B1450"/>
    <w:rsid w:val="00700DEA"/>
    <w:rsid w:val="007669E1"/>
    <w:rsid w:val="00783D76"/>
    <w:rsid w:val="007B1A99"/>
    <w:rsid w:val="008450F6"/>
    <w:rsid w:val="0085449B"/>
    <w:rsid w:val="00883E0B"/>
    <w:rsid w:val="00935912"/>
    <w:rsid w:val="009424DA"/>
    <w:rsid w:val="009B0F51"/>
    <w:rsid w:val="009B7EC5"/>
    <w:rsid w:val="009D78D2"/>
    <w:rsid w:val="009E1DCD"/>
    <w:rsid w:val="009E63C4"/>
    <w:rsid w:val="00A6706C"/>
    <w:rsid w:val="00A84137"/>
    <w:rsid w:val="00AF7F53"/>
    <w:rsid w:val="00B05BD7"/>
    <w:rsid w:val="00B16B33"/>
    <w:rsid w:val="00B3664D"/>
    <w:rsid w:val="00BA0FB6"/>
    <w:rsid w:val="00C640AC"/>
    <w:rsid w:val="00CB5958"/>
    <w:rsid w:val="00CE2BF6"/>
    <w:rsid w:val="00CE7A70"/>
    <w:rsid w:val="00D072A4"/>
    <w:rsid w:val="00D147DD"/>
    <w:rsid w:val="00D303A1"/>
    <w:rsid w:val="00D34B05"/>
    <w:rsid w:val="00D613F4"/>
    <w:rsid w:val="00DB0B88"/>
    <w:rsid w:val="00DB1CDE"/>
    <w:rsid w:val="00ED065B"/>
    <w:rsid w:val="00EF27D1"/>
    <w:rsid w:val="00F1177C"/>
    <w:rsid w:val="00FA17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449B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85449B"/>
  </w:style>
  <w:style w:type="table" w:styleId="TableGrid">
    <w:name w:val="Table Grid"/>
    <w:basedOn w:val="TableNormal"/>
    <w:uiPriority w:val="59"/>
    <w:rsid w:val="005D5BE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0689A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689A"/>
    <w:rPr>
      <w:rFonts w:ascii="Lucida Grande" w:eastAsiaTheme="minorEastAsia" w:hAnsi="Lucida Grande" w:cs="Lucida Grande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0689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0689A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0689A"/>
    <w:rPr>
      <w:rFonts w:eastAsiaTheme="minorEastAsia"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689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689A"/>
    <w:rPr>
      <w:rFonts w:eastAsiaTheme="minorEastAsia"/>
      <w:b/>
      <w:bCs/>
      <w:sz w:val="20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449B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85449B"/>
  </w:style>
  <w:style w:type="table" w:styleId="TableGrid">
    <w:name w:val="Table Grid"/>
    <w:basedOn w:val="TableNormal"/>
    <w:uiPriority w:val="59"/>
    <w:rsid w:val="005D5BE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0689A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689A"/>
    <w:rPr>
      <w:rFonts w:ascii="Lucida Grande" w:eastAsiaTheme="minorEastAsia" w:hAnsi="Lucida Grande" w:cs="Lucida Grande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0689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0689A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0689A"/>
    <w:rPr>
      <w:rFonts w:eastAsiaTheme="minorEastAsia"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689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689A"/>
    <w:rPr>
      <w:rFonts w:eastAsiaTheme="minorEastAsia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5</Words>
  <Characters>135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6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3-08-23T14:49:00Z</dcterms:created>
  <dcterms:modified xsi:type="dcterms:W3CDTF">2013-08-24T18:26:00Z</dcterms:modified>
</cp:coreProperties>
</file>